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C4294" w14:textId="6D9675A3" w:rsidR="00912F10" w:rsidRPr="00912F10" w:rsidRDefault="00912F10">
      <w:pPr>
        <w:rPr>
          <w:rFonts w:ascii="Times New Roman" w:eastAsia="宋体" w:hAnsi="Times New Roman" w:cs="Times New Roman" w:hint="eastAsia"/>
        </w:rPr>
      </w:pPr>
      <w:r w:rsidRPr="00A02679">
        <w:rPr>
          <w:rFonts w:ascii="Times New Roman" w:eastAsia="宋体" w:hAnsi="Times New Roman" w:cs="Times New Roman"/>
          <w:b/>
          <w:bCs/>
        </w:rPr>
        <w:t>Supplement Figure 2</w:t>
      </w:r>
      <w:r w:rsidRPr="00A02679">
        <w:rPr>
          <w:rFonts w:ascii="Times New Roman" w:eastAsia="宋体" w:hAnsi="Times New Roman" w:cs="Times New Roman" w:hint="eastAsia"/>
          <w:b/>
          <w:bCs/>
        </w:rPr>
        <w:t>：</w:t>
      </w:r>
      <w:r w:rsidRPr="00A02679">
        <w:rPr>
          <w:rFonts w:ascii="Times New Roman" w:eastAsia="宋体" w:hAnsi="Times New Roman" w:cs="Times New Roman"/>
        </w:rPr>
        <w:t xml:space="preserve"> The correlation between the drugs and hub genes</w:t>
      </w:r>
    </w:p>
    <w:tbl>
      <w:tblPr>
        <w:tblW w:w="5986" w:type="dxa"/>
        <w:tblLook w:val="04A0" w:firstRow="1" w:lastRow="0" w:firstColumn="1" w:lastColumn="0" w:noHBand="0" w:noVBand="1"/>
      </w:tblPr>
      <w:tblGrid>
        <w:gridCol w:w="1040"/>
        <w:gridCol w:w="2864"/>
        <w:gridCol w:w="1041"/>
        <w:gridCol w:w="1041"/>
      </w:tblGrid>
      <w:tr w:rsidR="00F060C2" w:rsidRPr="00F060C2" w14:paraId="069F8C25" w14:textId="77777777" w:rsidTr="00912F10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890C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7D86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79C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BB44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F060C2" w:rsidRPr="00F060C2" w14:paraId="37669BBC" w14:textId="77777777" w:rsidTr="00912F10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091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59D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satinib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BC6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74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C9E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7</w:t>
            </w:r>
          </w:p>
        </w:tc>
      </w:tr>
      <w:tr w:rsidR="00F060C2" w:rsidRPr="00F060C2" w14:paraId="5401321C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40D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F46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V-9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240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67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364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06</w:t>
            </w:r>
          </w:p>
        </w:tc>
      </w:tr>
      <w:tr w:rsidR="00F060C2" w:rsidRPr="00F060C2" w14:paraId="2924182A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40B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074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bocicli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CAE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3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6B1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4E-06</w:t>
            </w:r>
          </w:p>
        </w:tc>
      </w:tr>
      <w:tr w:rsidR="00F060C2" w:rsidRPr="00F060C2" w14:paraId="3C16480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CFA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50E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urospori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901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2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00C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2E-06</w:t>
            </w:r>
          </w:p>
        </w:tc>
      </w:tr>
      <w:tr w:rsidR="00F060C2" w:rsidRPr="00F060C2" w14:paraId="103728CA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38E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940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aliplat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1E3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6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3B5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5E-06</w:t>
            </w:r>
          </w:p>
        </w:tc>
      </w:tr>
      <w:tr w:rsidR="00F060C2" w:rsidRPr="00F060C2" w14:paraId="3E81B091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78F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772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-80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B71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86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BA9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05</w:t>
            </w:r>
          </w:p>
        </w:tc>
      </w:tr>
      <w:tr w:rsidR="00F060C2" w:rsidRPr="00F060C2" w14:paraId="4E441FD4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769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E5A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avir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1CD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4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AC7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05</w:t>
            </w:r>
          </w:p>
        </w:tc>
      </w:tr>
      <w:tr w:rsidR="00F060C2" w:rsidRPr="00F060C2" w14:paraId="4E6F9872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F69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9C6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aserti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248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853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E-05</w:t>
            </w:r>
          </w:p>
        </w:tc>
      </w:tr>
      <w:tr w:rsidR="00F060C2" w:rsidRPr="00F060C2" w14:paraId="1A3E649C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199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91D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G-9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13D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7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C2F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E-05</w:t>
            </w:r>
          </w:p>
        </w:tc>
      </w:tr>
      <w:tr w:rsidR="00F060C2" w:rsidRPr="00F060C2" w14:paraId="3E1FB8E4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773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117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moxife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84B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4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ED1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E-05</w:t>
            </w:r>
          </w:p>
        </w:tc>
      </w:tr>
      <w:tr w:rsidR="00F060C2" w:rsidRPr="00F060C2" w14:paraId="4EEE2AA8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D06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F30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y-Product of CUDC-3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381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2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C1C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E-05</w:t>
            </w:r>
          </w:p>
        </w:tc>
      </w:tr>
      <w:tr w:rsidR="00F060C2" w:rsidRPr="00F060C2" w14:paraId="7E625E5B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608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BBD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DC-3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1C6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E00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E-05</w:t>
            </w:r>
          </w:p>
        </w:tc>
      </w:tr>
      <w:tr w:rsidR="00F060C2" w:rsidRPr="00F060C2" w14:paraId="490F5833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C5E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86F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ex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2C2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99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3C9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E-05</w:t>
            </w:r>
          </w:p>
        </w:tc>
      </w:tr>
      <w:tr w:rsidR="00F060C2" w:rsidRPr="00F060C2" w14:paraId="6167105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67F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DEA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NJ-388776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77D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4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943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E-05</w:t>
            </w:r>
          </w:p>
        </w:tc>
      </w:tr>
      <w:tr w:rsidR="00F060C2" w:rsidRPr="00F060C2" w14:paraId="2DD0AEE2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046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888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aliplat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B9B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96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ACD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0E-05</w:t>
            </w:r>
          </w:p>
        </w:tc>
      </w:tr>
      <w:tr w:rsidR="00F060C2" w:rsidRPr="00F060C2" w14:paraId="2BE609B9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EF9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456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omostanolone Propiona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65B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94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0DC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3E-05</w:t>
            </w:r>
          </w:p>
        </w:tc>
      </w:tr>
      <w:tr w:rsidR="00F060C2" w:rsidRPr="00F060C2" w14:paraId="0BB1B3B4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B8C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6BF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ophosphamid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8DE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93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2F4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7E-05</w:t>
            </w:r>
          </w:p>
        </w:tc>
      </w:tr>
      <w:tr w:rsidR="00F060C2" w:rsidRPr="00F060C2" w14:paraId="68A4FA90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AC1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2AC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y-Product of CUDC-3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A78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90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99D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E-05</w:t>
            </w:r>
          </w:p>
        </w:tc>
      </w:tr>
      <w:tr w:rsidR="00F060C2" w:rsidRPr="00F060C2" w14:paraId="30ABE6A2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534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E8D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aliplat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309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2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D81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2E-05</w:t>
            </w:r>
          </w:p>
        </w:tc>
      </w:tr>
      <w:tr w:rsidR="00F060C2" w:rsidRPr="00F060C2" w14:paraId="142B7CF4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A24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637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G-9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B8F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2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EB6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8E-05</w:t>
            </w:r>
          </w:p>
        </w:tc>
      </w:tr>
      <w:tr w:rsidR="00F060C2" w:rsidRPr="00F060C2" w14:paraId="4150222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486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4DE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razoxa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FFB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2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F74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4E-05</w:t>
            </w:r>
          </w:p>
        </w:tc>
      </w:tr>
      <w:tr w:rsidR="00F060C2" w:rsidRPr="00F060C2" w14:paraId="2682FE5C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3D6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EB4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ofulven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6EC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0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021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5</w:t>
            </w:r>
          </w:p>
        </w:tc>
      </w:tr>
      <w:tr w:rsidR="00F060C2" w:rsidRPr="00F060C2" w14:paraId="1346036E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D18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4A0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rolimus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0A2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22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D1A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9</w:t>
            </w:r>
          </w:p>
        </w:tc>
      </w:tr>
      <w:tr w:rsidR="00F060C2" w:rsidRPr="00F060C2" w14:paraId="27D8CFB0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42B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4ED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c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DC4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0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71A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6</w:t>
            </w:r>
          </w:p>
        </w:tc>
      </w:tr>
      <w:tr w:rsidR="00F060C2" w:rsidRPr="00F060C2" w14:paraId="70FB4997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595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617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-35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BE7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0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AEF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1</w:t>
            </w:r>
          </w:p>
        </w:tc>
      </w:tr>
      <w:tr w:rsidR="00F060C2" w:rsidRPr="00F060C2" w14:paraId="110054C1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1C7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EFB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urospori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6F9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8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E1C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8</w:t>
            </w:r>
          </w:p>
        </w:tc>
      </w:tr>
      <w:tr w:rsidR="00F060C2" w:rsidRPr="00F060C2" w14:paraId="12672AE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323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B04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lerythri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A21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66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FD1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1</w:t>
            </w:r>
          </w:p>
        </w:tc>
      </w:tr>
      <w:tr w:rsidR="00F060C2" w:rsidRPr="00F060C2" w14:paraId="4D3B1E1C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C28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901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K-4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69C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64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98F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8</w:t>
            </w:r>
          </w:p>
        </w:tc>
      </w:tr>
      <w:tr w:rsidR="00F060C2" w:rsidRPr="00F060C2" w14:paraId="27F25A6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04F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6E0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izotini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6EA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60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70D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1</w:t>
            </w:r>
          </w:p>
        </w:tc>
      </w:tr>
      <w:tr w:rsidR="00F060C2" w:rsidRPr="00F060C2" w14:paraId="0BF60959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A55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D8F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laserti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1D1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5B5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7</w:t>
            </w:r>
          </w:p>
        </w:tc>
      </w:tr>
      <w:tr w:rsidR="00F060C2" w:rsidRPr="00F060C2" w14:paraId="1057E264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436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408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laserti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612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8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9E9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3</w:t>
            </w:r>
          </w:p>
        </w:tc>
      </w:tr>
      <w:tr w:rsidR="00F060C2" w:rsidRPr="00F060C2" w14:paraId="5A8080B4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D55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619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LASTATIN 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C8C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5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5BD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6</w:t>
            </w:r>
          </w:p>
        </w:tc>
      </w:tr>
      <w:tr w:rsidR="00F060C2" w:rsidRPr="00F060C2" w14:paraId="09CB06D9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506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950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ex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BD5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3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0C0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77</w:t>
            </w:r>
          </w:p>
        </w:tc>
      </w:tr>
      <w:tr w:rsidR="00F060C2" w:rsidRPr="00F060C2" w14:paraId="04F97DCB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684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730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aserti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F51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186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8</w:t>
            </w:r>
          </w:p>
        </w:tc>
      </w:tr>
      <w:tr w:rsidR="00F060C2" w:rsidRPr="00F060C2" w14:paraId="67D75F80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7BB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B9F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xabepilo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82F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8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FAB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4</w:t>
            </w:r>
          </w:p>
        </w:tc>
      </w:tr>
      <w:tr w:rsidR="00F060C2" w:rsidRPr="00F060C2" w14:paraId="6D744051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AF9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9BA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V-9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624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8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8E7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3</w:t>
            </w:r>
          </w:p>
        </w:tc>
      </w:tr>
      <w:tr w:rsidR="00F060C2" w:rsidRPr="00F060C2" w14:paraId="2E5D3CA9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574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9EA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izotini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231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7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181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5</w:t>
            </w:r>
          </w:p>
        </w:tc>
      </w:tr>
      <w:tr w:rsidR="00F060C2" w:rsidRPr="00F060C2" w14:paraId="41B49371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FC3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3F4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V-9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149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7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81E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8</w:t>
            </w:r>
          </w:p>
        </w:tc>
      </w:tr>
      <w:tr w:rsidR="00F060C2" w:rsidRPr="00F060C2" w14:paraId="13BB9A11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35C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254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-fluoro-TAK-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284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4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0B1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69</w:t>
            </w:r>
          </w:p>
        </w:tc>
      </w:tr>
      <w:tr w:rsidR="00F060C2" w:rsidRPr="00F060C2" w14:paraId="27907378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409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AB9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K </w:t>
            </w: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k</w:t>
            </w:r>
            <w:proofErr w:type="spellEnd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hibit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243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4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043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</w:t>
            </w:r>
          </w:p>
        </w:tc>
      </w:tr>
      <w:tr w:rsidR="00F060C2" w:rsidRPr="00F060C2" w14:paraId="7F933057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932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B00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ophosphamid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08B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E85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7</w:t>
            </w:r>
          </w:p>
        </w:tc>
      </w:tr>
      <w:tr w:rsidR="00F060C2" w:rsidRPr="00F060C2" w14:paraId="0801AD84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83C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1AA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loxife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06D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2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FFC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7</w:t>
            </w:r>
          </w:p>
        </w:tc>
      </w:tr>
      <w:tr w:rsidR="00F060C2" w:rsidRPr="00F060C2" w14:paraId="5F167249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53F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926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-80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91E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9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F08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22</w:t>
            </w:r>
          </w:p>
        </w:tc>
      </w:tr>
      <w:tr w:rsidR="00F060C2" w:rsidRPr="00F060C2" w14:paraId="43847D6D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556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261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amethasone Decadr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FEF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9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2AB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44</w:t>
            </w:r>
          </w:p>
        </w:tc>
      </w:tr>
      <w:tr w:rsidR="00F060C2" w:rsidRPr="00F060C2" w14:paraId="0AF4702E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901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C0B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DC-3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02F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7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EF4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5</w:t>
            </w:r>
          </w:p>
        </w:tc>
      </w:tr>
      <w:tr w:rsidR="00F060C2" w:rsidRPr="00F060C2" w14:paraId="6D0C7A76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521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9A0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larab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442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6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7F6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96</w:t>
            </w:r>
          </w:p>
        </w:tc>
      </w:tr>
      <w:tr w:rsidR="00F060C2" w:rsidRPr="00F060C2" w14:paraId="67649339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F2F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799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vastat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CA6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53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D4B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08</w:t>
            </w:r>
          </w:p>
        </w:tc>
      </w:tr>
      <w:tr w:rsidR="00F060C2" w:rsidRPr="00F060C2" w14:paraId="3E3146E3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DFA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E8D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moxife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947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8BA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85</w:t>
            </w:r>
          </w:p>
        </w:tc>
      </w:tr>
      <w:tr w:rsidR="00F060C2" w:rsidRPr="00F060C2" w14:paraId="342AE78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408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D24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eomyc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1B4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5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794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5</w:t>
            </w:r>
          </w:p>
        </w:tc>
      </w:tr>
      <w:tr w:rsidR="00F060C2" w:rsidRPr="00F060C2" w14:paraId="7E612CEA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B8C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6D8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y-Product of CUDC-3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C52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9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5A7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5</w:t>
            </w:r>
          </w:p>
        </w:tc>
      </w:tr>
      <w:tr w:rsidR="00F060C2" w:rsidRPr="00F060C2" w14:paraId="0BE40DF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1B3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2A4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NJ-388776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E3A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1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F74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24</w:t>
            </w:r>
          </w:p>
        </w:tc>
      </w:tr>
      <w:tr w:rsidR="00F060C2" w:rsidRPr="00F060C2" w14:paraId="05AC6D9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205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3CC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damusti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D80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DC7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57</w:t>
            </w:r>
          </w:p>
        </w:tc>
      </w:tr>
      <w:tr w:rsidR="00F060C2" w:rsidRPr="00F060C2" w14:paraId="4DD7E382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27C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E8C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S-6905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ACB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1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296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85</w:t>
            </w:r>
          </w:p>
        </w:tc>
      </w:tr>
      <w:tr w:rsidR="00F060C2" w:rsidRPr="00F060C2" w14:paraId="44B076C9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D2C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2E3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orolimius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8D6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4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B22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01</w:t>
            </w:r>
          </w:p>
        </w:tc>
      </w:tr>
      <w:tr w:rsidR="00F060C2" w:rsidRPr="00F060C2" w14:paraId="20D0CB22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E26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33A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K </w:t>
            </w: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k</w:t>
            </w:r>
            <w:proofErr w:type="spellEnd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hibit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5EC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4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8D2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17</w:t>
            </w:r>
          </w:p>
        </w:tc>
      </w:tr>
      <w:tr w:rsidR="00F060C2" w:rsidRPr="00F060C2" w14:paraId="16F19F0E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AE4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5B8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osfamid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B79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3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C1C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41</w:t>
            </w:r>
          </w:p>
        </w:tc>
      </w:tr>
      <w:tr w:rsidR="00F060C2" w:rsidRPr="00F060C2" w14:paraId="3ECCFA1C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9DF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402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nretinid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FFF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B05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79</w:t>
            </w:r>
          </w:p>
        </w:tc>
      </w:tr>
      <w:tr w:rsidR="00F060C2" w:rsidRPr="00F060C2" w14:paraId="03DE494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CB5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2AF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-1-1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157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1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E72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88</w:t>
            </w:r>
          </w:p>
        </w:tc>
      </w:tr>
      <w:tr w:rsidR="00F060C2" w:rsidRPr="00F060C2" w14:paraId="40181A4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9E1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571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otep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3B1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2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AED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04</w:t>
            </w:r>
          </w:p>
        </w:tc>
      </w:tr>
      <w:tr w:rsidR="00F060C2" w:rsidRPr="00F060C2" w14:paraId="67516917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95B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86B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arubic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F06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9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463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37</w:t>
            </w:r>
          </w:p>
        </w:tc>
      </w:tr>
      <w:tr w:rsidR="00F060C2" w:rsidRPr="00F060C2" w14:paraId="37D2EBF2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866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D83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ONAFID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663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3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2AF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5</w:t>
            </w:r>
          </w:p>
        </w:tc>
      </w:tr>
      <w:tr w:rsidR="00F060C2" w:rsidRPr="00F060C2" w14:paraId="35E39AEA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85D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9A2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ethylenemelam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0A2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1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5BE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67</w:t>
            </w:r>
          </w:p>
        </w:tc>
      </w:tr>
      <w:tr w:rsidR="00F060C2" w:rsidRPr="00F060C2" w14:paraId="21D35039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CF5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D9C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lotini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B41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0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6F1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06</w:t>
            </w:r>
          </w:p>
        </w:tc>
      </w:tr>
      <w:tr w:rsidR="00F060C2" w:rsidRPr="00F060C2" w14:paraId="682396E7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5B2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7C5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P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31D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0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AD9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14</w:t>
            </w:r>
          </w:p>
        </w:tc>
      </w:tr>
      <w:tr w:rsidR="00F060C2" w:rsidRPr="00F060C2" w14:paraId="7AD677BD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115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B58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-fluoro-TAK-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F3F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9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E31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6</w:t>
            </w:r>
          </w:p>
        </w:tc>
      </w:tr>
      <w:tr w:rsidR="00F060C2" w:rsidRPr="00F060C2" w14:paraId="648E83B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891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314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ure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7F4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7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05D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17</w:t>
            </w:r>
          </w:p>
        </w:tc>
      </w:tr>
      <w:tr w:rsidR="00F060C2" w:rsidRPr="00F060C2" w14:paraId="231398F6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B3F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ABD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-133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889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6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AE4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7</w:t>
            </w:r>
          </w:p>
        </w:tc>
      </w:tr>
      <w:tr w:rsidR="00F060C2" w:rsidRPr="00F060C2" w14:paraId="5A6B2F5D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CD9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EFF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ogen mustar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C59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6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A49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71</w:t>
            </w:r>
          </w:p>
        </w:tc>
      </w:tr>
      <w:tr w:rsidR="00F060C2" w:rsidRPr="00F060C2" w14:paraId="350A125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DC0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B8D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-26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976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6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091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76</w:t>
            </w:r>
          </w:p>
        </w:tc>
      </w:tr>
      <w:tr w:rsidR="00F060C2" w:rsidRPr="00F060C2" w14:paraId="707EAAF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9DE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92A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halide</w:t>
            </w:r>
            <w:proofErr w:type="spellEnd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3F2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0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56A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26</w:t>
            </w:r>
          </w:p>
        </w:tc>
      </w:tr>
      <w:tr w:rsidR="00F060C2" w:rsidRPr="00F060C2" w14:paraId="272A0536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E06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0C0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-5908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B03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5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579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26</w:t>
            </w:r>
          </w:p>
        </w:tc>
      </w:tr>
      <w:tr w:rsidR="00F060C2" w:rsidRPr="00F060C2" w14:paraId="46FC1AB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BBD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DF8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orolimius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355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45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DE0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48</w:t>
            </w:r>
          </w:p>
        </w:tc>
      </w:tr>
      <w:tr w:rsidR="00F060C2" w:rsidRPr="00F060C2" w14:paraId="72E975F7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E78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081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X-3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CAC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3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C9C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71</w:t>
            </w:r>
          </w:p>
        </w:tc>
      </w:tr>
      <w:tr w:rsidR="00F060C2" w:rsidRPr="00F060C2" w14:paraId="1E5D991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834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596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ONAFID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25C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2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1D2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32</w:t>
            </w:r>
          </w:p>
        </w:tc>
      </w:tr>
      <w:tr w:rsidR="00F060C2" w:rsidRPr="00F060C2" w14:paraId="44155059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EAF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E21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azoloacridi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715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1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F0C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54</w:t>
            </w:r>
          </w:p>
        </w:tc>
      </w:tr>
      <w:tr w:rsidR="00F060C2" w:rsidRPr="00F060C2" w14:paraId="1CB9508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2D7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09F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acatini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02C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5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954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19</w:t>
            </w:r>
          </w:p>
        </w:tc>
      </w:tr>
      <w:tr w:rsidR="00F060C2" w:rsidRPr="00F060C2" w14:paraId="09927479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454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B20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D-5340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717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9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607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67</w:t>
            </w:r>
          </w:p>
        </w:tc>
      </w:tr>
      <w:tr w:rsidR="00F060C2" w:rsidRPr="00F060C2" w14:paraId="4588D8E2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051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54D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lotini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DEF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9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B26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79</w:t>
            </w:r>
          </w:p>
        </w:tc>
      </w:tr>
      <w:tr w:rsidR="00F060C2" w:rsidRPr="00F060C2" w14:paraId="5C09A20A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2A2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AC2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vatini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448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7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53B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5</w:t>
            </w:r>
          </w:p>
        </w:tc>
      </w:tr>
      <w:tr w:rsidR="00F060C2" w:rsidRPr="00F060C2" w14:paraId="174C54B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335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BAE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ostaurin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781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62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248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26</w:t>
            </w:r>
          </w:p>
        </w:tc>
      </w:tr>
      <w:tr w:rsidR="00F060C2" w:rsidRPr="00F060C2" w14:paraId="1A3A758D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F23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DEC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phala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637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701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31</w:t>
            </w:r>
          </w:p>
        </w:tc>
      </w:tr>
      <w:tr w:rsidR="00F060C2" w:rsidRPr="00F060C2" w14:paraId="5D548091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643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2C9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P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3C3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5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877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5</w:t>
            </w:r>
          </w:p>
        </w:tc>
      </w:tr>
      <w:tr w:rsidR="00F060C2" w:rsidRPr="00F060C2" w14:paraId="7D44EF31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335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487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E-6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1D9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4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858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</w:t>
            </w:r>
          </w:p>
        </w:tc>
      </w:tr>
      <w:tr w:rsidR="00F060C2" w:rsidRPr="00F060C2" w14:paraId="00386B01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2DB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127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K-960 analo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D19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4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8BD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16</w:t>
            </w:r>
          </w:p>
        </w:tc>
      </w:tr>
      <w:tr w:rsidR="00F060C2" w:rsidRPr="00F060C2" w14:paraId="71BF6F1C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C0E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53D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-21264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233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9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D4E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09</w:t>
            </w:r>
          </w:p>
        </w:tc>
      </w:tr>
      <w:tr w:rsidR="00F060C2" w:rsidRPr="00F060C2" w14:paraId="6F54EF0A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80F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ED2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obroman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BDB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0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5AA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63</w:t>
            </w:r>
          </w:p>
        </w:tc>
      </w:tr>
      <w:tr w:rsidR="00F060C2" w:rsidRPr="00F060C2" w14:paraId="693C2503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572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65F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NRETINID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726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0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9F6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65</w:t>
            </w:r>
          </w:p>
        </w:tc>
      </w:tr>
      <w:tr w:rsidR="00F060C2" w:rsidRPr="00F060C2" w14:paraId="6DA810B0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CD1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CB0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TREXA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F0A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9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2A3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23</w:t>
            </w:r>
          </w:p>
        </w:tc>
      </w:tr>
      <w:tr w:rsidR="00F060C2" w:rsidRPr="00F060C2" w14:paraId="63A2E023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1D2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679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bocicli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068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7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DCC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18</w:t>
            </w:r>
          </w:p>
        </w:tc>
      </w:tr>
      <w:tr w:rsidR="00F060C2" w:rsidRPr="00F060C2" w14:paraId="3025C15A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85B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9A7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itolisi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D74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67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69C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73</w:t>
            </w:r>
          </w:p>
        </w:tc>
      </w:tr>
      <w:tr w:rsidR="00F060C2" w:rsidRPr="00F060C2" w14:paraId="70CC6F87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786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F80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lotini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4B5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55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E27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46</w:t>
            </w:r>
          </w:p>
        </w:tc>
      </w:tr>
      <w:tr w:rsidR="00F060C2" w:rsidRPr="00F060C2" w14:paraId="670FBB90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83C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6AB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osfamid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B69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5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A83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66</w:t>
            </w:r>
          </w:p>
        </w:tc>
      </w:tr>
      <w:tr w:rsidR="00F060C2" w:rsidRPr="00F060C2" w14:paraId="318AC8F9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7A1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00E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azoloacridi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254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4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73A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22</w:t>
            </w:r>
          </w:p>
        </w:tc>
      </w:tr>
      <w:tr w:rsidR="00F060C2" w:rsidRPr="00F060C2" w14:paraId="34A707F8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B7F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8CA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rubic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96E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2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C01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37</w:t>
            </w:r>
          </w:p>
        </w:tc>
      </w:tr>
      <w:tr w:rsidR="00F060C2" w:rsidRPr="00F060C2" w14:paraId="4E8E4939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8CF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7BD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-Chloro-adenos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785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3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990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6</w:t>
            </w:r>
          </w:p>
        </w:tc>
      </w:tr>
      <w:tr w:rsidR="00F060C2" w:rsidRPr="00F060C2" w14:paraId="25394304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00B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A99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senic trioxid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180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3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F9F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86</w:t>
            </w:r>
          </w:p>
        </w:tc>
      </w:tr>
      <w:tr w:rsidR="00F060C2" w:rsidRPr="00F060C2" w14:paraId="637873DE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BDB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950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LASTATIN 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2A4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2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900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8</w:t>
            </w:r>
          </w:p>
        </w:tc>
      </w:tr>
      <w:tr w:rsidR="00F060C2" w:rsidRPr="00F060C2" w14:paraId="2420CCB0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EF0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CDA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-4613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8D2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2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28C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85</w:t>
            </w:r>
          </w:p>
        </w:tc>
      </w:tr>
      <w:tr w:rsidR="00F060C2" w:rsidRPr="00F060C2" w14:paraId="53DD4E12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46B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BEF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harringtoni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AD1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1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67B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55</w:t>
            </w:r>
          </w:p>
        </w:tc>
      </w:tr>
      <w:tr w:rsidR="00F060C2" w:rsidRPr="00F060C2" w14:paraId="7C918014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D9E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A38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myc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2A7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5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E87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02</w:t>
            </w:r>
          </w:p>
        </w:tc>
      </w:tr>
      <w:tr w:rsidR="00F060C2" w:rsidRPr="00F060C2" w14:paraId="3CB2EB8A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8C9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F9C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linostat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5CC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0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001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42</w:t>
            </w:r>
          </w:p>
        </w:tc>
      </w:tr>
      <w:tr w:rsidR="00F060C2" w:rsidRPr="00F060C2" w14:paraId="63FD28FC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D2A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B32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K-9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A30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8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5F8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3</w:t>
            </w:r>
          </w:p>
        </w:tc>
      </w:tr>
      <w:tr w:rsidR="00F060C2" w:rsidRPr="00F060C2" w14:paraId="3C8733F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4A2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792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OX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16E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8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391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61</w:t>
            </w:r>
          </w:p>
        </w:tc>
      </w:tr>
      <w:tr w:rsidR="00F060C2" w:rsidRPr="00F060C2" w14:paraId="4C0FBA9A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952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D90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lerythri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BB0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7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CAD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17</w:t>
            </w:r>
          </w:p>
        </w:tc>
      </w:tr>
      <w:tr w:rsidR="00F060C2" w:rsidRPr="00F060C2" w14:paraId="11FC78F8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82A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4EC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X-5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FE8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5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AA3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23</w:t>
            </w:r>
          </w:p>
        </w:tc>
      </w:tr>
      <w:tr w:rsidR="00F060C2" w:rsidRPr="00F060C2" w14:paraId="7B30FFD1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8C4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438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damusti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73A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5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816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9</w:t>
            </w:r>
          </w:p>
        </w:tc>
      </w:tr>
      <w:tr w:rsidR="00F060C2" w:rsidRPr="00F060C2" w14:paraId="3331154E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E5F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1ED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atini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B2B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4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EE2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92</w:t>
            </w:r>
          </w:p>
        </w:tc>
      </w:tr>
      <w:tr w:rsidR="00F060C2" w:rsidRPr="00F060C2" w14:paraId="7AC42B8D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2CD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6C2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nblast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C5C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3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1FF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94</w:t>
            </w:r>
          </w:p>
        </w:tc>
      </w:tr>
      <w:tr w:rsidR="00F060C2" w:rsidRPr="00F060C2" w14:paraId="3EB4DBAE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B9A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32F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ambuci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C12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2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5D5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52</w:t>
            </w:r>
          </w:p>
        </w:tc>
      </w:tr>
      <w:tr w:rsidR="00F060C2" w:rsidRPr="00F060C2" w14:paraId="19AFB3A6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77D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D7A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henolid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623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447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73</w:t>
            </w:r>
          </w:p>
        </w:tc>
      </w:tr>
      <w:tr w:rsidR="00F060C2" w:rsidRPr="00F060C2" w14:paraId="7F28E479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B64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ACD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arubic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89C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1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7BE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09</w:t>
            </w:r>
          </w:p>
        </w:tc>
      </w:tr>
      <w:tr w:rsidR="00F060C2" w:rsidRPr="00F060C2" w14:paraId="45E0AE1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EAB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888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razoxa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8E8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1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F72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16</w:t>
            </w:r>
          </w:p>
        </w:tc>
      </w:tr>
      <w:tr w:rsidR="00F060C2" w:rsidRPr="00F060C2" w14:paraId="3AAB758E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A70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106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vonedistat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2CD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0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2EF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35</w:t>
            </w:r>
          </w:p>
        </w:tc>
      </w:tr>
      <w:tr w:rsidR="00F060C2" w:rsidRPr="00F060C2" w14:paraId="45A608FE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93A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BAB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Bromopyruvate (acid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110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0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D7C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52</w:t>
            </w:r>
          </w:p>
        </w:tc>
      </w:tr>
      <w:tr w:rsidR="00F060C2" w:rsidRPr="00F060C2" w14:paraId="284E023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E35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967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larab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117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0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0CC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86</w:t>
            </w:r>
          </w:p>
        </w:tc>
      </w:tr>
      <w:tr w:rsidR="00F060C2" w:rsidRPr="00F060C2" w14:paraId="6D2B99EB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E25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C09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-25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B91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9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D65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54</w:t>
            </w:r>
          </w:p>
        </w:tc>
      </w:tr>
      <w:tr w:rsidR="00F060C2" w:rsidRPr="00F060C2" w14:paraId="422045D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CAE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B7F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urospori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799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1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97E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98</w:t>
            </w:r>
          </w:p>
        </w:tc>
      </w:tr>
      <w:tr w:rsidR="00F060C2" w:rsidRPr="00F060C2" w14:paraId="1D7C8097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446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9C0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ledrona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869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197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81</w:t>
            </w:r>
          </w:p>
        </w:tc>
      </w:tr>
      <w:tr w:rsidR="00F060C2" w:rsidRPr="00F060C2" w14:paraId="70334259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F2D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7DE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ure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5E1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7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4BC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3</w:t>
            </w:r>
          </w:p>
        </w:tc>
      </w:tr>
      <w:tr w:rsidR="00F060C2" w:rsidRPr="00F060C2" w14:paraId="3A1FDCE0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327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BD7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espimycin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CF1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7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E89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48</w:t>
            </w:r>
          </w:p>
        </w:tc>
      </w:tr>
      <w:tr w:rsidR="00F060C2" w:rsidRPr="00F060C2" w14:paraId="486F9757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514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94D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ragin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F4C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7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078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77</w:t>
            </w:r>
          </w:p>
        </w:tc>
      </w:tr>
      <w:tr w:rsidR="00F060C2" w:rsidRPr="00F060C2" w14:paraId="24758FCA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C18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C7C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sclomol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33F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7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BC0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82</w:t>
            </w:r>
          </w:p>
        </w:tc>
      </w:tr>
      <w:tr w:rsidR="00F060C2" w:rsidRPr="00F060C2" w14:paraId="59972E7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03E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DF1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phenaz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EF8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482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75</w:t>
            </w:r>
          </w:p>
        </w:tc>
      </w:tr>
      <w:tr w:rsidR="00F060C2" w:rsidRPr="00F060C2" w14:paraId="354E929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989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227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D-5340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C14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6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52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94</w:t>
            </w:r>
          </w:p>
        </w:tc>
      </w:tr>
      <w:tr w:rsidR="00F060C2" w:rsidRPr="00F060C2" w14:paraId="5FB91DB4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C09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511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-2940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09A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5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B9F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49</w:t>
            </w:r>
          </w:p>
        </w:tc>
      </w:tr>
      <w:tr w:rsidR="00F060C2" w:rsidRPr="00F060C2" w14:paraId="1A1043EC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635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28D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NORELB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D1D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4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E40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72</w:t>
            </w:r>
          </w:p>
        </w:tc>
      </w:tr>
      <w:tr w:rsidR="00F060C2" w:rsidRPr="00F060C2" w14:paraId="38C946A6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7FB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48A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itolisi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1EF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45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D45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9</w:t>
            </w:r>
          </w:p>
        </w:tc>
      </w:tr>
      <w:tr w:rsidR="00F060C2" w:rsidRPr="00F060C2" w14:paraId="0E83D411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279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C60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rolimus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7DB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31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BB0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46</w:t>
            </w:r>
          </w:p>
        </w:tc>
      </w:tr>
      <w:tr w:rsidR="00F060C2" w:rsidRPr="00F060C2" w14:paraId="73CEE6F7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4AB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B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18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vitini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070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3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E14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54</w:t>
            </w:r>
          </w:p>
        </w:tc>
      </w:tr>
      <w:tr w:rsidR="00F060C2" w:rsidRPr="00F060C2" w14:paraId="7FCCF232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811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8CB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musti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42D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2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236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74</w:t>
            </w:r>
          </w:p>
        </w:tc>
      </w:tr>
      <w:tr w:rsidR="00F060C2" w:rsidRPr="00F060C2" w14:paraId="0FB14D1A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740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1BB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ophosphamid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4B9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2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DED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9</w:t>
            </w:r>
          </w:p>
        </w:tc>
      </w:tr>
      <w:tr w:rsidR="00F060C2" w:rsidRPr="00F060C2" w14:paraId="1D751ED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891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ABA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S-6905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8C1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25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7D4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22</w:t>
            </w:r>
          </w:p>
        </w:tc>
      </w:tr>
      <w:tr w:rsidR="00F060C2" w:rsidRPr="00F060C2" w14:paraId="3F4340B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935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5E4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nidegi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60B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19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630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93</w:t>
            </w:r>
          </w:p>
        </w:tc>
      </w:tr>
      <w:tr w:rsidR="00F060C2" w:rsidRPr="00F060C2" w14:paraId="451E433C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38B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CF7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prednisolo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068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1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593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24</w:t>
            </w:r>
          </w:p>
        </w:tc>
      </w:tr>
      <w:tr w:rsidR="00F060C2" w:rsidRPr="00F060C2" w14:paraId="0579DE59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2DB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767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D-5340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8B2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0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BA5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22</w:t>
            </w:r>
          </w:p>
        </w:tc>
      </w:tr>
      <w:tr w:rsidR="00F060C2" w:rsidRPr="00F060C2" w14:paraId="55C74C8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B30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045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acil mustar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32B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0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DB5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78</w:t>
            </w:r>
          </w:p>
        </w:tc>
      </w:tr>
      <w:tr w:rsidR="00F060C2" w:rsidRPr="00F060C2" w14:paraId="006E6D32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F89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AA1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ogen mustar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861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96E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</w:t>
            </w:r>
          </w:p>
        </w:tc>
      </w:tr>
      <w:tr w:rsidR="00F060C2" w:rsidRPr="00F060C2" w14:paraId="3B7408CD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D70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11E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unorubic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071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0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3E6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11</w:t>
            </w:r>
          </w:p>
        </w:tc>
      </w:tr>
      <w:tr w:rsidR="00F060C2" w:rsidRPr="00F060C2" w14:paraId="35B26F2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855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ADB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NJ-388776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73B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0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0CD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21</w:t>
            </w:r>
          </w:p>
        </w:tc>
      </w:tr>
      <w:tr w:rsidR="00F060C2" w:rsidRPr="00F060C2" w14:paraId="4F29A49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AC8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282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darab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749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9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E52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5</w:t>
            </w:r>
          </w:p>
        </w:tc>
      </w:tr>
      <w:tr w:rsidR="00F060C2" w:rsidRPr="00F060C2" w14:paraId="427AEC19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473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18E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V-9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C69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96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52D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68</w:t>
            </w:r>
          </w:p>
        </w:tc>
      </w:tr>
      <w:tr w:rsidR="00F060C2" w:rsidRPr="00F060C2" w14:paraId="0B1B407C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629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DBD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musti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BE4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54B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24</w:t>
            </w:r>
          </w:p>
        </w:tc>
      </w:tr>
      <w:tr w:rsidR="00F060C2" w:rsidRPr="00F060C2" w14:paraId="574F13CC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918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55D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omostanolone Propiona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6B4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8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B9B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04</w:t>
            </w:r>
          </w:p>
        </w:tc>
      </w:tr>
      <w:tr w:rsidR="00F060C2" w:rsidRPr="00F060C2" w14:paraId="7C363286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634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A9C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ibulin</w:t>
            </w:r>
            <w:proofErr w:type="spellEnd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ilat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40D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8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FE8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59</w:t>
            </w:r>
          </w:p>
        </w:tc>
      </w:tr>
      <w:tr w:rsidR="00F060C2" w:rsidRPr="00F060C2" w14:paraId="28AC649E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2DA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139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musti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835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8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614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68</w:t>
            </w:r>
          </w:p>
        </w:tc>
      </w:tr>
      <w:tr w:rsidR="00F060C2" w:rsidRPr="00F060C2" w14:paraId="1309578A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BF1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B57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itini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320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7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1F4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99</w:t>
            </w:r>
          </w:p>
        </w:tc>
      </w:tr>
      <w:tr w:rsidR="00F060C2" w:rsidRPr="00F060C2" w14:paraId="152C77ED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142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55B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THIOGUAN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F10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7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6A5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32</w:t>
            </w:r>
          </w:p>
        </w:tc>
      </w:tr>
      <w:tr w:rsidR="00F060C2" w:rsidRPr="00F060C2" w14:paraId="38B6F17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721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03D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pitini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8DF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9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6F4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12</w:t>
            </w:r>
          </w:p>
        </w:tc>
      </w:tr>
      <w:tr w:rsidR="00F060C2" w:rsidRPr="00F060C2" w14:paraId="1744C39A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69A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27A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nomycin 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E2E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781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63</w:t>
            </w:r>
          </w:p>
        </w:tc>
      </w:tr>
      <w:tr w:rsidR="00F060C2" w:rsidRPr="00F060C2" w14:paraId="45F03EFE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BC1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B3B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-12893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785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53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C40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38</w:t>
            </w:r>
          </w:p>
        </w:tc>
      </w:tr>
      <w:tr w:rsidR="00F060C2" w:rsidRPr="00F060C2" w14:paraId="6BF01BAC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6DF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7DF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moxife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FDD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5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FE4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56</w:t>
            </w:r>
          </w:p>
        </w:tc>
      </w:tr>
      <w:tr w:rsidR="00F060C2" w:rsidRPr="00F060C2" w14:paraId="370ADB2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779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C6A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TREXA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9BF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4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004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83</w:t>
            </w:r>
          </w:p>
        </w:tc>
      </w:tr>
      <w:tr w:rsidR="00F060C2" w:rsidRPr="00F060C2" w14:paraId="7EF76737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E02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B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029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MD-20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3CD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4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FA7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54</w:t>
            </w:r>
          </w:p>
        </w:tc>
      </w:tr>
      <w:tr w:rsidR="00F060C2" w:rsidRPr="00F060C2" w14:paraId="57463A0A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ADD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79C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LASTATIN 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9AF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4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F7D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03</w:t>
            </w:r>
          </w:p>
        </w:tc>
      </w:tr>
      <w:tr w:rsidR="00F060C2" w:rsidRPr="00F060C2" w14:paraId="6F94F0D2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754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61B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y-Product of CUDC-3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738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2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E78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33</w:t>
            </w:r>
          </w:p>
        </w:tc>
      </w:tr>
      <w:tr w:rsidR="00F060C2" w:rsidRPr="00F060C2" w14:paraId="1C1647FB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8CE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EB1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pitini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85E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4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155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95</w:t>
            </w:r>
          </w:p>
        </w:tc>
      </w:tr>
      <w:tr w:rsidR="00F060C2" w:rsidRPr="00F060C2" w14:paraId="249A40EB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237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E69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-21264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0E3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1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631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48</w:t>
            </w:r>
          </w:p>
        </w:tc>
      </w:tr>
      <w:tr w:rsidR="00F060C2" w:rsidRPr="00F060C2" w14:paraId="4B81DFAA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449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B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6C0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ex</w:t>
            </w:r>
            <w:proofErr w:type="spellEnd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GF inhibit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B0A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0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5FA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67</w:t>
            </w:r>
          </w:p>
        </w:tc>
      </w:tr>
      <w:tr w:rsidR="00F060C2" w:rsidRPr="00F060C2" w14:paraId="0B7B9C5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4D9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0CC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musti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DD1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0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DC4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21</w:t>
            </w:r>
          </w:p>
        </w:tc>
      </w:tr>
      <w:tr w:rsidR="00F060C2" w:rsidRPr="00F060C2" w14:paraId="64B49C5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1FE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BAA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amyc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703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02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9AE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84</w:t>
            </w:r>
          </w:p>
        </w:tc>
      </w:tr>
      <w:tr w:rsidR="00F060C2" w:rsidRPr="00F060C2" w14:paraId="1F8ABF7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51D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046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vonedistat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554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97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922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6</w:t>
            </w:r>
          </w:p>
        </w:tc>
      </w:tr>
      <w:tr w:rsidR="00F060C2" w:rsidRPr="00F060C2" w14:paraId="409980A1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A47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AB6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xabepilo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E0F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4D4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61</w:t>
            </w:r>
          </w:p>
        </w:tc>
      </w:tr>
      <w:tr w:rsidR="00F060C2" w:rsidRPr="00F060C2" w14:paraId="5FD64E96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6B6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B3E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Fluoro deoxy uridine 10m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4C9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6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E70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39</w:t>
            </w:r>
          </w:p>
        </w:tc>
      </w:tr>
      <w:tr w:rsidR="00F060C2" w:rsidRPr="00F060C2" w14:paraId="6F6F2C21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B65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3BD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I-0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391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3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17B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83</w:t>
            </w:r>
          </w:p>
        </w:tc>
      </w:tr>
      <w:tr w:rsidR="00F060C2" w:rsidRPr="00F060C2" w14:paraId="2FC6246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E2B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D36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AZOLOACRID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34D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7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0F7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81</w:t>
            </w:r>
          </w:p>
        </w:tc>
      </w:tr>
      <w:tr w:rsidR="00F060C2" w:rsidRPr="00F060C2" w14:paraId="176CD1C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FA3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B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699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-78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AC3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7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71D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1</w:t>
            </w:r>
          </w:p>
        </w:tc>
      </w:tr>
      <w:tr w:rsidR="00F060C2" w:rsidRPr="00F060C2" w14:paraId="5F2BE126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40C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777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-1-1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357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6A5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86</w:t>
            </w:r>
          </w:p>
        </w:tc>
      </w:tr>
      <w:tr w:rsidR="00F060C2" w:rsidRPr="00F060C2" w14:paraId="28061614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629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46D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AMYC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859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70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F4F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88</w:t>
            </w:r>
          </w:p>
        </w:tc>
      </w:tr>
      <w:tr w:rsidR="00F060C2" w:rsidRPr="00F060C2" w14:paraId="209221BD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CF6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E5C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K-960 analo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C55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6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423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32</w:t>
            </w:r>
          </w:p>
        </w:tc>
      </w:tr>
      <w:tr w:rsidR="00F060C2" w:rsidRPr="00F060C2" w14:paraId="0760370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01A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B57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U-030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D0B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DD7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7</w:t>
            </w:r>
          </w:p>
        </w:tc>
      </w:tr>
      <w:tr w:rsidR="00F060C2" w:rsidRPr="00F060C2" w14:paraId="7747B846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798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318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satini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905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3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F97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56</w:t>
            </w:r>
          </w:p>
        </w:tc>
      </w:tr>
      <w:tr w:rsidR="00F060C2" w:rsidRPr="00F060C2" w14:paraId="0EFFAE2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587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34A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glarinad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FAC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C95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55</w:t>
            </w:r>
          </w:p>
        </w:tc>
      </w:tr>
      <w:tr w:rsidR="00F060C2" w:rsidRPr="00F060C2" w14:paraId="3B270CF0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F9C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CDD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dirani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9CE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1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2F8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73</w:t>
            </w:r>
          </w:p>
        </w:tc>
      </w:tr>
      <w:tr w:rsidR="00F060C2" w:rsidRPr="00F060C2" w14:paraId="2FBCAE18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2F6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OMP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331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obroman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4ED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28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9B4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334</w:t>
            </w:r>
          </w:p>
        </w:tc>
      </w:tr>
      <w:tr w:rsidR="00F060C2" w:rsidRPr="00F060C2" w14:paraId="07237C1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8F6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B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731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R-59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7D0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2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BA1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395</w:t>
            </w:r>
          </w:p>
        </w:tc>
      </w:tr>
      <w:tr w:rsidR="00F060C2" w:rsidRPr="00F060C2" w14:paraId="36FDF4F0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562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F18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otep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85A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3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A3A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96</w:t>
            </w:r>
          </w:p>
        </w:tc>
      </w:tr>
      <w:tr w:rsidR="00F060C2" w:rsidRPr="00F060C2" w14:paraId="5091B74C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5D6D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FEF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K-4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C71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0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495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66</w:t>
            </w:r>
          </w:p>
        </w:tc>
      </w:tr>
      <w:tr w:rsidR="00F060C2" w:rsidRPr="00F060C2" w14:paraId="5227E762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CD2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41C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-25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6FF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0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316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15</w:t>
            </w:r>
          </w:p>
        </w:tc>
      </w:tr>
      <w:tr w:rsidR="00F060C2" w:rsidRPr="00F060C2" w14:paraId="55A377FB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6AB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358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-046915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A0C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07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0F7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26</w:t>
            </w:r>
          </w:p>
        </w:tc>
      </w:tr>
      <w:tr w:rsidR="00F060C2" w:rsidRPr="00F060C2" w14:paraId="5D11DC16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C3C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A33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ustero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C9B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0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85A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32</w:t>
            </w:r>
          </w:p>
        </w:tc>
      </w:tr>
      <w:tr w:rsidR="00F060C2" w:rsidRPr="00F060C2" w14:paraId="24895104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2D5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DA9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S-6905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9BF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7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F72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16</w:t>
            </w:r>
          </w:p>
        </w:tc>
      </w:tr>
      <w:tr w:rsidR="00F060C2" w:rsidRPr="00F060C2" w14:paraId="10A28407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CDD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4EB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AMYC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45A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9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2342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48</w:t>
            </w:r>
          </w:p>
        </w:tc>
      </w:tr>
      <w:tr w:rsidR="00F060C2" w:rsidRPr="00F060C2" w14:paraId="7EF2533C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CD7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498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avir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38A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9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2CA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57</w:t>
            </w:r>
          </w:p>
        </w:tc>
      </w:tr>
      <w:tr w:rsidR="00F060C2" w:rsidRPr="00F060C2" w14:paraId="0E9BEC5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25E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C13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minespi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706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8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20E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09</w:t>
            </w:r>
          </w:p>
        </w:tc>
      </w:tr>
      <w:tr w:rsidR="00F060C2" w:rsidRPr="00F060C2" w14:paraId="0582E12F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304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EA01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ure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11A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7BE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33</w:t>
            </w:r>
          </w:p>
        </w:tc>
      </w:tr>
      <w:tr w:rsidR="00F060C2" w:rsidRPr="00F060C2" w14:paraId="4DA76533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707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350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T-7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6FC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7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6F5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93</w:t>
            </w:r>
          </w:p>
        </w:tc>
      </w:tr>
      <w:tr w:rsidR="00F060C2" w:rsidRPr="00F060C2" w14:paraId="79E42A29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346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922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-53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DA5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69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960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82</w:t>
            </w:r>
          </w:p>
        </w:tc>
      </w:tr>
      <w:tr w:rsidR="00F060C2" w:rsidRPr="00F060C2" w14:paraId="510C19B4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59C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52D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ctilisi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33D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69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6CE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83</w:t>
            </w:r>
          </w:p>
        </w:tc>
      </w:tr>
      <w:tr w:rsidR="00F060C2" w:rsidRPr="00F060C2" w14:paraId="34B37FF7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F50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7AF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I-0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2D8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6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6F6D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15</w:t>
            </w:r>
          </w:p>
        </w:tc>
      </w:tr>
      <w:tr w:rsidR="00F060C2" w:rsidRPr="00F060C2" w14:paraId="3E4756EE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F8A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006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oposid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F118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18F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69</w:t>
            </w:r>
          </w:p>
        </w:tc>
      </w:tr>
      <w:tr w:rsidR="00F060C2" w:rsidRPr="00F060C2" w14:paraId="64C22762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BFD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F9E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niposid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4DF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63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D86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01</w:t>
            </w:r>
          </w:p>
        </w:tc>
      </w:tr>
      <w:tr w:rsidR="00F060C2" w:rsidRPr="00F060C2" w14:paraId="03FA9097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C26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CCA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inoteca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964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9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4F8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77</w:t>
            </w:r>
          </w:p>
        </w:tc>
      </w:tr>
      <w:tr w:rsidR="00F060C2" w:rsidRPr="00F060C2" w14:paraId="3E201847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9A3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140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R-2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7D6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4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8DE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47</w:t>
            </w:r>
          </w:p>
        </w:tc>
      </w:tr>
      <w:tr w:rsidR="00F060C2" w:rsidRPr="00F060C2" w14:paraId="20F109C8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3B5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CFB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cetinostat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B2E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66E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17</w:t>
            </w:r>
          </w:p>
        </w:tc>
      </w:tr>
      <w:tr w:rsidR="00F060C2" w:rsidRPr="00F060C2" w14:paraId="00979A21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115A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7F6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linostat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D78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4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387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47</w:t>
            </w:r>
          </w:p>
        </w:tc>
      </w:tr>
      <w:tr w:rsidR="00F060C2" w:rsidRPr="00F060C2" w14:paraId="22CCFFFA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8B4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F6F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THRIC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F39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3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E416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54</w:t>
            </w:r>
          </w:p>
        </w:tc>
      </w:tr>
      <w:tr w:rsidR="00F060C2" w:rsidRPr="00F060C2" w14:paraId="311F1987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E773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E125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acho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356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3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F4D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79</w:t>
            </w:r>
          </w:p>
        </w:tc>
      </w:tr>
      <w:tr w:rsidR="00F060C2" w:rsidRPr="00F060C2" w14:paraId="5BC574B4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0AB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CA94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P7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36CE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3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48A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78</w:t>
            </w:r>
          </w:p>
        </w:tc>
      </w:tr>
      <w:tr w:rsidR="00F060C2" w:rsidRPr="00F060C2" w14:paraId="3031B242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FA27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7F10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K-4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5AE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2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5FA9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33</w:t>
            </w:r>
          </w:p>
        </w:tc>
      </w:tr>
      <w:tr w:rsidR="00F060C2" w:rsidRPr="00F060C2" w14:paraId="20593B08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5BF9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630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bocicli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024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2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0AA4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54</w:t>
            </w:r>
          </w:p>
        </w:tc>
      </w:tr>
      <w:tr w:rsidR="00F060C2" w:rsidRPr="00F060C2" w14:paraId="683A30E5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5948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DB8C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732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2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C110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25</w:t>
            </w:r>
          </w:p>
        </w:tc>
      </w:tr>
      <w:tr w:rsidR="00F060C2" w:rsidRPr="00F060C2" w14:paraId="618A0487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A6D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7F2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161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88E1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1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02CC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68</w:t>
            </w:r>
          </w:p>
        </w:tc>
      </w:tr>
      <w:tr w:rsidR="00F060C2" w:rsidRPr="00F060C2" w14:paraId="7A20FAB2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A6A2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446E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murafeni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16EA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D883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94</w:t>
            </w:r>
          </w:p>
        </w:tc>
      </w:tr>
      <w:tr w:rsidR="00F060C2" w:rsidRPr="00F060C2" w14:paraId="7571C3F8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681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03B6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arab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304B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1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522F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14</w:t>
            </w:r>
          </w:p>
        </w:tc>
      </w:tr>
      <w:tr w:rsidR="00F060C2" w:rsidRPr="00F060C2" w14:paraId="56299A33" w14:textId="77777777" w:rsidTr="00912F1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EB6B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381F" w14:textId="77777777" w:rsidR="00F060C2" w:rsidRPr="00F060C2" w:rsidRDefault="00F060C2" w:rsidP="00F06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tretino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C557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0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90C5" w14:textId="77777777" w:rsidR="00F060C2" w:rsidRPr="00F060C2" w:rsidRDefault="00F060C2" w:rsidP="00F060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52</w:t>
            </w:r>
          </w:p>
        </w:tc>
      </w:tr>
    </w:tbl>
    <w:p w14:paraId="77761958" w14:textId="77777777" w:rsidR="003E1985" w:rsidRDefault="003E1985"/>
    <w:sectPr w:rsidR="003E19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AEC"/>
    <w:rsid w:val="003E1985"/>
    <w:rsid w:val="00912F10"/>
    <w:rsid w:val="00B77AEC"/>
    <w:rsid w:val="00F0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ACF37"/>
  <w15:chartTrackingRefBased/>
  <w15:docId w15:val="{9EB56909-D9EE-46CE-8E94-8C328E0CE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060C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060C2"/>
    <w:rPr>
      <w:color w:val="954F72"/>
      <w:u w:val="single"/>
    </w:rPr>
  </w:style>
  <w:style w:type="paragraph" w:customStyle="1" w:styleId="msonormal0">
    <w:name w:val="msonormal"/>
    <w:basedOn w:val="a"/>
    <w:rsid w:val="00F060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44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31</Words>
  <Characters>6450</Characters>
  <Application>Microsoft Office Word</Application>
  <DocSecurity>0</DocSecurity>
  <Lines>53</Lines>
  <Paragraphs>15</Paragraphs>
  <ScaleCrop>false</ScaleCrop>
  <Company/>
  <LinksUpToDate>false</LinksUpToDate>
  <CharactersWithSpaces>7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</dc:creator>
  <cp:keywords/>
  <dc:description/>
  <cp:lastModifiedBy>HH</cp:lastModifiedBy>
  <cp:revision>4</cp:revision>
  <dcterms:created xsi:type="dcterms:W3CDTF">2023-02-04T06:37:00Z</dcterms:created>
  <dcterms:modified xsi:type="dcterms:W3CDTF">2023-02-04T06:39:00Z</dcterms:modified>
</cp:coreProperties>
</file>